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0967E" w14:textId="77777777" w:rsidR="00BA328D" w:rsidRPr="00B65298" w:rsidRDefault="00BA328D" w:rsidP="00BA32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B65298">
        <w:rPr>
          <w:rFonts w:ascii="Times New Roman" w:hAnsi="Times New Roman" w:cs="Times New Roman"/>
          <w:b/>
          <w:sz w:val="24"/>
          <w:szCs w:val="24"/>
        </w:rPr>
        <w:t xml:space="preserve"> Components of the </w:t>
      </w:r>
      <w:proofErr w:type="spellStart"/>
      <w:r w:rsidRPr="00B65298">
        <w:rPr>
          <w:rFonts w:ascii="Times New Roman" w:hAnsi="Times New Roman" w:cs="Times New Roman"/>
          <w:b/>
          <w:sz w:val="24"/>
          <w:szCs w:val="24"/>
        </w:rPr>
        <w:t>TBscore</w:t>
      </w:r>
      <w:proofErr w:type="spellEnd"/>
      <w:r w:rsidRPr="00B65298">
        <w:rPr>
          <w:rFonts w:ascii="Times New Roman" w:hAnsi="Times New Roman" w:cs="Times New Roman"/>
          <w:b/>
          <w:sz w:val="24"/>
          <w:szCs w:val="24"/>
        </w:rPr>
        <w:t xml:space="preserve"> and Points Contributed to Final Score</w:t>
      </w:r>
    </w:p>
    <w:tbl>
      <w:tblPr>
        <w:tblW w:w="3397" w:type="dxa"/>
        <w:tblLook w:val="04A0" w:firstRow="1" w:lastRow="0" w:firstColumn="1" w:lastColumn="0" w:noHBand="0" w:noVBand="1"/>
      </w:tblPr>
      <w:tblGrid>
        <w:gridCol w:w="2434"/>
        <w:gridCol w:w="963"/>
      </w:tblGrid>
      <w:tr w:rsidR="00BA328D" w:rsidRPr="00B65298" w14:paraId="1BE25638" w14:textId="77777777" w:rsidTr="00D36583">
        <w:trPr>
          <w:trHeight w:val="360"/>
        </w:trPr>
        <w:tc>
          <w:tcPr>
            <w:tcW w:w="24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A50EA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ymptom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F057D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B6529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Points</w:t>
            </w:r>
          </w:p>
        </w:tc>
      </w:tr>
      <w:tr w:rsidR="00BA328D" w:rsidRPr="00B65298" w14:paraId="46702F75" w14:textId="77777777" w:rsidTr="00D36583">
        <w:trPr>
          <w:trHeight w:val="312"/>
        </w:trPr>
        <w:tc>
          <w:tcPr>
            <w:tcW w:w="24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5299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79086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A328D" w:rsidRPr="00B65298" w14:paraId="13EA6372" w14:textId="77777777" w:rsidTr="00D36583">
        <w:trPr>
          <w:trHeight w:val="312"/>
        </w:trPr>
        <w:tc>
          <w:tcPr>
            <w:tcW w:w="24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7FFB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ptysi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FB047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A328D" w:rsidRPr="00B65298" w14:paraId="13635431" w14:textId="77777777" w:rsidTr="00D36583">
        <w:trPr>
          <w:trHeight w:val="312"/>
        </w:trPr>
        <w:tc>
          <w:tcPr>
            <w:tcW w:w="24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C31D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pne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AF9F0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A328D" w:rsidRPr="00B65298" w14:paraId="40EF480F" w14:textId="77777777" w:rsidTr="00D36583">
        <w:trPr>
          <w:trHeight w:val="312"/>
        </w:trPr>
        <w:tc>
          <w:tcPr>
            <w:tcW w:w="24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193C5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st Pain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EE0B5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A328D" w:rsidRPr="00B65298" w14:paraId="0D5F6C20" w14:textId="77777777" w:rsidTr="00D36583">
        <w:trPr>
          <w:trHeight w:val="312"/>
        </w:trPr>
        <w:tc>
          <w:tcPr>
            <w:tcW w:w="24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4C27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ht Sweats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252CE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A328D" w:rsidRPr="00B65298" w14:paraId="26FEA3F3" w14:textId="77777777" w:rsidTr="00D36583">
        <w:trPr>
          <w:trHeight w:val="312"/>
        </w:trPr>
        <w:tc>
          <w:tcPr>
            <w:tcW w:w="24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BF73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mi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45E9F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A328D" w:rsidRPr="00B65298" w14:paraId="1CCE6CA7" w14:textId="77777777" w:rsidTr="00D36583">
        <w:trPr>
          <w:trHeight w:val="312"/>
        </w:trPr>
        <w:tc>
          <w:tcPr>
            <w:tcW w:w="24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5EDF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se &gt; 90 BPM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85055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A328D" w:rsidRPr="00B65298" w14:paraId="67D0AC29" w14:textId="77777777" w:rsidTr="00D36583">
        <w:trPr>
          <w:trHeight w:val="312"/>
        </w:trPr>
        <w:tc>
          <w:tcPr>
            <w:tcW w:w="24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F6BF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 auscultation (+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8C595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A328D" w:rsidRPr="00B65298" w14:paraId="3D08138D" w14:textId="77777777" w:rsidTr="00D36583">
        <w:trPr>
          <w:trHeight w:val="312"/>
        </w:trPr>
        <w:tc>
          <w:tcPr>
            <w:tcW w:w="24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823A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&gt; 37 ° C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5C30A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A328D" w:rsidRPr="00B65298" w14:paraId="13DEC7C6" w14:textId="77777777" w:rsidTr="00D36583">
        <w:trPr>
          <w:trHeight w:val="312"/>
        </w:trPr>
        <w:tc>
          <w:tcPr>
            <w:tcW w:w="24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D58C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&lt; 18 kg/</w:t>
            </w: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^2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74716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A328D" w:rsidRPr="00B65298" w14:paraId="51E1A8A5" w14:textId="77777777" w:rsidTr="00D36583">
        <w:trPr>
          <w:trHeight w:val="312"/>
        </w:trPr>
        <w:tc>
          <w:tcPr>
            <w:tcW w:w="24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B3EB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AC</w:t>
            </w:r>
            <w:proofErr w:type="spellEnd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&lt;</w:t>
            </w:r>
            <w:proofErr w:type="gramEnd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220 mm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D3907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A328D" w:rsidRPr="00B65298" w14:paraId="22834868" w14:textId="77777777" w:rsidTr="00D36583">
        <w:trPr>
          <w:trHeight w:val="312"/>
        </w:trPr>
        <w:tc>
          <w:tcPr>
            <w:tcW w:w="24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9962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 &lt;16 kg/</w:t>
            </w: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^2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C1D77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A328D" w:rsidRPr="00B65298" w14:paraId="645DB027" w14:textId="77777777" w:rsidTr="00D36583">
        <w:trPr>
          <w:trHeight w:val="324"/>
        </w:trPr>
        <w:tc>
          <w:tcPr>
            <w:tcW w:w="24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8005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AC</w:t>
            </w:r>
            <w:proofErr w:type="spellEnd"/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200 mm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5092B" w14:textId="77777777" w:rsidR="00BA328D" w:rsidRPr="00B65298" w:rsidRDefault="00BA328D" w:rsidP="00D3658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652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793BB9D5" w14:textId="77777777" w:rsidR="00BA328D" w:rsidRDefault="00BA328D" w:rsidP="00BA328D"/>
    <w:p w14:paraId="67A37BB1" w14:textId="77777777" w:rsidR="00F244CA" w:rsidRDefault="00F244CA"/>
    <w:sectPr w:rsidR="00F24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28D"/>
    <w:rsid w:val="00345A0E"/>
    <w:rsid w:val="008D6249"/>
    <w:rsid w:val="00BA328D"/>
    <w:rsid w:val="00F2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471E2"/>
  <w15:chartTrackingRefBased/>
  <w15:docId w15:val="{1C394B90-A084-450E-9DD9-4BD6F7653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2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1</cp:revision>
  <dcterms:created xsi:type="dcterms:W3CDTF">2023-03-06T15:06:00Z</dcterms:created>
  <dcterms:modified xsi:type="dcterms:W3CDTF">2023-03-06T15:06:00Z</dcterms:modified>
</cp:coreProperties>
</file>